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03CF77" w14:textId="77777777" w:rsidR="006A06F3" w:rsidRPr="007B0398" w:rsidRDefault="00532BB5" w:rsidP="00FD4741">
      <w:pPr>
        <w:spacing w:line="480" w:lineRule="auto"/>
      </w:pPr>
      <w:r w:rsidRPr="00532BB5">
        <w:rPr>
          <w:noProof/>
        </w:rPr>
        <w:drawing>
          <wp:inline distT="0" distB="0" distL="0" distR="0" wp14:anchorId="2F2A74E1" wp14:editId="0AD2A3D3">
            <wp:extent cx="5735960" cy="3028208"/>
            <wp:effectExtent l="0" t="0" r="0" b="0"/>
            <wp:docPr id="9" name="图片 9" descr="C:\Users\HP\Desktop\111\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HP\Desktop\111\S3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9780" cy="2106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3B0776" w14:textId="77777777" w:rsidR="00C42061" w:rsidRDefault="00C42061" w:rsidP="00FD4741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FD4741">
        <w:rPr>
          <w:rFonts w:ascii="Times New Roman" w:hAnsi="Times New Roman" w:cs="Times New Roman"/>
          <w:b/>
          <w:bCs/>
          <w:sz w:val="24"/>
          <w:szCs w:val="28"/>
        </w:rPr>
        <w:t>Fig</w:t>
      </w:r>
      <w:r w:rsidR="006C51C2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Pr="00FD4741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5A3D8A" w:rsidRPr="00FD4741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="005A3D8A">
        <w:rPr>
          <w:rFonts w:ascii="Times New Roman" w:hAnsi="Times New Roman" w:cs="Times New Roman"/>
          <w:b/>
          <w:bCs/>
          <w:sz w:val="24"/>
          <w:szCs w:val="28"/>
        </w:rPr>
        <w:t>5</w:t>
      </w:r>
      <w:r w:rsidR="006C51C2">
        <w:rPr>
          <w:rFonts w:ascii="Times New Roman" w:hAnsi="Times New Roman" w:cs="Times New Roman"/>
          <w:b/>
          <w:bCs/>
          <w:sz w:val="24"/>
          <w:szCs w:val="28"/>
        </w:rPr>
        <w:t>.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5E53BC">
        <w:rPr>
          <w:rFonts w:ascii="Times New Roman" w:hAnsi="Times New Roman" w:cs="Times New Roman"/>
          <w:b/>
          <w:bCs/>
          <w:sz w:val="24"/>
          <w:szCs w:val="28"/>
        </w:rPr>
        <w:t xml:space="preserve">Inhibitor-mediated reduced JAK1 activity abolished the effect of IL-17A on </w:t>
      </w:r>
      <w:r w:rsidR="003B46F7" w:rsidRPr="005E53BC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the</w:t>
      </w:r>
      <w:r w:rsidR="003B46F7" w:rsidRPr="005E53B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nti-HBV activity </w:t>
      </w:r>
      <w:r w:rsidR="003B46F7" w:rsidRPr="005E53BC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of</w:t>
      </w:r>
      <w:r w:rsidR="003B46F7" w:rsidRPr="005E53B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IFN-α</w:t>
      </w:r>
      <w:r w:rsidRPr="005E53BC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</w:p>
    <w:p w14:paraId="7299FDD3" w14:textId="77777777" w:rsidR="00E81BFB" w:rsidRDefault="001E4AE7" w:rsidP="00FD4741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8"/>
        </w:rPr>
      </w:pPr>
      <w:r w:rsidRPr="00EE39DA">
        <w:rPr>
          <w:rFonts w:ascii="Times New Roman" w:hAnsi="Times New Roman" w:cs="Times New Roman"/>
          <w:sz w:val="24"/>
          <w:szCs w:val="24"/>
        </w:rPr>
        <w:t>2.5×10</w:t>
      </w:r>
      <w:r w:rsidRPr="00EE39DA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EE39DA">
        <w:rPr>
          <w:rFonts w:ascii="Times New Roman" w:hAnsi="Times New Roman" w:cs="Times New Roman"/>
          <w:sz w:val="24"/>
          <w:szCs w:val="24"/>
        </w:rPr>
        <w:t xml:space="preserve"> HepG2-HBV1.3 cells </w:t>
      </w:r>
      <w:r w:rsidRPr="00EE39DA">
        <w:rPr>
          <w:rFonts w:ascii="Times New Roman" w:hAnsi="Times New Roman" w:cs="Times New Roman"/>
          <w:color w:val="000000" w:themeColor="text1"/>
          <w:sz w:val="24"/>
          <w:szCs w:val="24"/>
        </w:rPr>
        <w:t>per well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E39DA">
        <w:rPr>
          <w:rFonts w:ascii="Times New Roman" w:hAnsi="Times New Roman" w:cs="Times New Roman"/>
          <w:sz w:val="24"/>
          <w:szCs w:val="24"/>
        </w:rPr>
        <w:t>12-well plat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EE39DA">
        <w:rPr>
          <w:rFonts w:ascii="Times New Roman" w:hAnsi="Times New Roman" w:cs="Times New Roman"/>
          <w:sz w:val="24"/>
          <w:szCs w:val="24"/>
        </w:rPr>
        <w:t xml:space="preserve"> were plated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Pr="00EE39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y were </w:t>
      </w:r>
      <w:r w:rsidRPr="00EE39DA">
        <w:rPr>
          <w:rFonts w:ascii="Times New Roman" w:hAnsi="Times New Roman" w:cs="Times New Roman"/>
          <w:color w:val="000000"/>
          <w:sz w:val="24"/>
          <w:szCs w:val="24"/>
        </w:rPr>
        <w:t>first</w:t>
      </w:r>
      <w:r w:rsidRPr="00EE39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</w:t>
      </w:r>
      <w:r w:rsidRPr="007D3CE0">
        <w:rPr>
          <w:rFonts w:ascii="Times New Roman" w:hAnsi="Times New Roman" w:cs="Times New Roman"/>
          <w:color w:val="000000" w:themeColor="text1"/>
          <w:sz w:val="24"/>
          <w:szCs w:val="24"/>
        </w:rPr>
        <w:t>ncubat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Pr="00EE39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0.05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uM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JAK1 inhibitor Upadacitinib </w:t>
      </w:r>
      <w:r w:rsidRPr="00EE39DA">
        <w:rPr>
          <w:rFonts w:ascii="Times New Roman" w:hAnsi="Times New Roman" w:cs="Times New Roman"/>
          <w:color w:val="000000" w:themeColor="text1"/>
          <w:sz w:val="24"/>
          <w:szCs w:val="24"/>
        </w:rPr>
        <w:t>(MCE HY-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9569</w:t>
      </w:r>
      <w:r w:rsidRPr="00EE39DA">
        <w:rPr>
          <w:rFonts w:ascii="Times New Roman" w:hAnsi="Times New Roman" w:cs="Times New Roman"/>
          <w:color w:val="000000" w:themeColor="text1"/>
          <w:sz w:val="24"/>
          <w:szCs w:val="24"/>
        </w:rPr>
        <w:t>) for</w:t>
      </w:r>
      <w:r w:rsidRPr="00EE39D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6 h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.</w:t>
      </w:r>
      <w:r w:rsidRPr="00EE39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n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t</w:t>
      </w:r>
      <w:r>
        <w:rPr>
          <w:rFonts w:ascii="Times New Roman" w:hAnsi="Times New Roman" w:cs="Times New Roman"/>
          <w:sz w:val="24"/>
          <w:szCs w:val="28"/>
        </w:rPr>
        <w:t xml:space="preserve">hen these </w:t>
      </w:r>
      <w:r w:rsidRPr="00182AFB">
        <w:rPr>
          <w:rFonts w:ascii="Times New Roman" w:hAnsi="Times New Roman" w:cs="Times New Roman"/>
          <w:sz w:val="24"/>
          <w:szCs w:val="28"/>
        </w:rPr>
        <w:t xml:space="preserve">cells were cultured in fresh medium </w:t>
      </w:r>
      <w:r>
        <w:rPr>
          <w:rFonts w:ascii="Times New Roman" w:hAnsi="Times New Roman" w:cs="Times New Roman"/>
          <w:sz w:val="24"/>
          <w:szCs w:val="28"/>
        </w:rPr>
        <w:t xml:space="preserve">and </w:t>
      </w:r>
      <w:r w:rsidRPr="00182AFB">
        <w:rPr>
          <w:rFonts w:ascii="Times New Roman" w:hAnsi="Times New Roman" w:cs="Times New Roman"/>
          <w:sz w:val="24"/>
          <w:szCs w:val="28"/>
        </w:rPr>
        <w:t>first pre</w:t>
      </w:r>
      <w:r>
        <w:rPr>
          <w:rFonts w:ascii="Times New Roman" w:hAnsi="Times New Roman" w:cs="Times New Roman"/>
          <w:sz w:val="24"/>
          <w:szCs w:val="28"/>
        </w:rPr>
        <w:t>-</w:t>
      </w:r>
      <w:r w:rsidRPr="00182AFB">
        <w:rPr>
          <w:rFonts w:ascii="Times New Roman" w:hAnsi="Times New Roman" w:cs="Times New Roman"/>
          <w:sz w:val="24"/>
          <w:szCs w:val="28"/>
        </w:rPr>
        <w:t>treated with IL-17A (</w:t>
      </w:r>
      <w:proofErr w:type="spellStart"/>
      <w:r w:rsidRPr="00182AFB">
        <w:rPr>
          <w:rFonts w:ascii="Times New Roman" w:hAnsi="Times New Roman" w:cs="Times New Roman"/>
          <w:sz w:val="24"/>
          <w:szCs w:val="28"/>
        </w:rPr>
        <w:t>PeproTech</w:t>
      </w:r>
      <w:proofErr w:type="spellEnd"/>
      <w:r w:rsidRPr="00182AFB">
        <w:rPr>
          <w:rFonts w:ascii="Times New Roman" w:hAnsi="Times New Roman" w:cs="Times New Roman"/>
          <w:sz w:val="24"/>
          <w:szCs w:val="28"/>
        </w:rPr>
        <w:t>, UK) at 50 ng/ml for 24 h</w:t>
      </w:r>
      <w:r>
        <w:rPr>
          <w:rFonts w:ascii="Times New Roman" w:hAnsi="Times New Roman" w:cs="Times New Roman"/>
          <w:sz w:val="24"/>
          <w:szCs w:val="28"/>
        </w:rPr>
        <w:t>,</w:t>
      </w:r>
      <w:r w:rsidRPr="008C5B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E39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llowed by </w:t>
      </w:r>
      <w:r w:rsidRPr="00EE39D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combined treatment with </w:t>
      </w:r>
      <w:r w:rsidRPr="00EE39DA">
        <w:rPr>
          <w:rFonts w:ascii="Times New Roman" w:hAnsi="Times New Roman" w:cs="Times New Roman"/>
          <w:color w:val="000000"/>
          <w:sz w:val="24"/>
          <w:szCs w:val="24"/>
        </w:rPr>
        <w:t>recombinant</w:t>
      </w:r>
      <w:r w:rsidRPr="00EE39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uman IFN-α-2b (1000 IU/mL) </w:t>
      </w:r>
      <w:r w:rsidRPr="00FE0F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Anhui </w:t>
      </w:r>
      <w:proofErr w:type="spellStart"/>
      <w:r w:rsidRPr="00FE0F28">
        <w:rPr>
          <w:rFonts w:ascii="Times New Roman" w:hAnsi="Times New Roman" w:cs="Times New Roman"/>
          <w:color w:val="000000" w:themeColor="text1"/>
          <w:sz w:val="24"/>
          <w:szCs w:val="24"/>
        </w:rPr>
        <w:t>Anke</w:t>
      </w:r>
      <w:proofErr w:type="spellEnd"/>
      <w:r w:rsidRPr="00FE0F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iotechnology, China) </w:t>
      </w:r>
      <w:r w:rsidRPr="00EE39D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and IL-17A </w:t>
      </w:r>
      <w:r w:rsidRPr="00182AFB">
        <w:rPr>
          <w:rFonts w:ascii="Times New Roman" w:hAnsi="Times New Roman" w:cs="Times New Roman"/>
          <w:sz w:val="24"/>
          <w:szCs w:val="28"/>
        </w:rPr>
        <w:t>in fresh medium</w:t>
      </w:r>
      <w:r w:rsidRPr="00EE39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</w:t>
      </w:r>
      <w:r w:rsidRPr="008C5B33">
        <w:rPr>
          <w:rFonts w:ascii="Times New Roman" w:hAnsi="Times New Roman" w:cs="Times New Roman"/>
          <w:sz w:val="24"/>
          <w:szCs w:val="28"/>
        </w:rPr>
        <w:t xml:space="preserve"> </w:t>
      </w:r>
      <w:r w:rsidRPr="00182AFB">
        <w:rPr>
          <w:rFonts w:ascii="Times New Roman" w:hAnsi="Times New Roman" w:cs="Times New Roman"/>
          <w:sz w:val="24"/>
          <w:szCs w:val="28"/>
        </w:rPr>
        <w:t>another</w:t>
      </w:r>
      <w:r w:rsidRPr="00EE39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E39DA">
        <w:rPr>
          <w:rFonts w:ascii="Times New Roman" w:hAnsi="Times New Roman" w:cs="Times New Roman"/>
          <w:color w:val="000000"/>
          <w:sz w:val="24"/>
          <w:szCs w:val="24"/>
        </w:rPr>
        <w:t>24 h</w:t>
      </w:r>
      <w:r w:rsidRPr="00EE39DA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8B3FFD">
        <w:t xml:space="preserve"> </w:t>
      </w:r>
      <w:r w:rsidRPr="008B3F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ltimately, levels of HBsAg and </w:t>
      </w:r>
      <w:proofErr w:type="spellStart"/>
      <w:r w:rsidRPr="008B3FFD">
        <w:rPr>
          <w:rFonts w:ascii="Times New Roman" w:hAnsi="Times New Roman" w:cs="Times New Roman"/>
          <w:color w:val="000000" w:themeColor="text1"/>
          <w:sz w:val="24"/>
          <w:szCs w:val="24"/>
        </w:rPr>
        <w:t>HBeAg</w:t>
      </w:r>
      <w:proofErr w:type="spellEnd"/>
      <w:r w:rsidRPr="008B3F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the cell culture supernatant were detected with commercial ELISA kits (</w:t>
      </w:r>
      <w:proofErr w:type="spellStart"/>
      <w:r w:rsidRPr="008B3FFD">
        <w:rPr>
          <w:rFonts w:ascii="Times New Roman" w:hAnsi="Times New Roman" w:cs="Times New Roman"/>
          <w:color w:val="000000" w:themeColor="text1"/>
          <w:sz w:val="24"/>
          <w:szCs w:val="24"/>
        </w:rPr>
        <w:t>Kehua</w:t>
      </w:r>
      <w:proofErr w:type="spellEnd"/>
      <w:r w:rsidRPr="008B3F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China) according to the manufacturer’s instructions. </w:t>
      </w:r>
      <w:r w:rsidR="00C42061" w:rsidRPr="00915FB2">
        <w:rPr>
          <w:rFonts w:ascii="Times New Roman" w:hAnsi="Times New Roman" w:cs="Times New Roman"/>
          <w:sz w:val="24"/>
          <w:szCs w:val="28"/>
        </w:rPr>
        <w:t>Data were displayed as a percentage of the values obtained for mock-treated cells.</w:t>
      </w:r>
      <w:r w:rsidR="00C42061" w:rsidRPr="007B0398">
        <w:rPr>
          <w:rFonts w:ascii="Times New Roman" w:hAnsi="Times New Roman" w:cs="Times New Roman"/>
          <w:sz w:val="24"/>
          <w:szCs w:val="28"/>
        </w:rPr>
        <w:t xml:space="preserve"> </w:t>
      </w:r>
      <w:r w:rsidR="00C42061" w:rsidRPr="00915FB2">
        <w:rPr>
          <w:rFonts w:ascii="Times New Roman" w:hAnsi="Times New Roman" w:cs="Times New Roman"/>
          <w:sz w:val="24"/>
          <w:szCs w:val="28"/>
        </w:rPr>
        <w:t>All data were shown as mean ± standard deviation (SD) (error bars) from at least 3 independent experiments. p&lt;0.05 is considered statistically significant. * p&lt;0.05, ** p&lt;0.01 between two indicated groups.</w:t>
      </w:r>
    </w:p>
    <w:p w14:paraId="18AB7E31" w14:textId="77777777" w:rsidR="00E81BFB" w:rsidRDefault="009A0595" w:rsidP="00FD4741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Our results showed </w:t>
      </w:r>
      <w:r>
        <w:rPr>
          <w:rFonts w:ascii="Times New Roman" w:hAnsi="Times New Roman" w:cs="Times New Roman"/>
          <w:sz w:val="24"/>
          <w:szCs w:val="24"/>
        </w:rPr>
        <w:t>that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E39DA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supernatant HBsAg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HBeA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evels</w:t>
      </w:r>
      <w:r w:rsidRPr="00EE39D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ere </w:t>
      </w:r>
      <w:r w:rsidRPr="00EE39DA">
        <w:rPr>
          <w:rFonts w:ascii="Times New Roman" w:hAnsi="Times New Roman" w:cs="Times New Roman"/>
          <w:sz w:val="24"/>
          <w:szCs w:val="24"/>
        </w:rPr>
        <w:lastRenderedPageBreak/>
        <w:t xml:space="preserve">significantly </w:t>
      </w:r>
      <w:r w:rsidR="004D618F">
        <w:rPr>
          <w:rFonts w:ascii="Times New Roman" w:hAnsi="Times New Roman" w:cs="Times New Roman" w:hint="eastAsia"/>
          <w:sz w:val="24"/>
          <w:szCs w:val="24"/>
        </w:rPr>
        <w:t>increas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E39DA"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EE39DA">
        <w:rPr>
          <w:rFonts w:ascii="Times New Roman" w:hAnsi="Times New Roman" w:cs="Times New Roman"/>
          <w:sz w:val="24"/>
          <w:szCs w:val="24"/>
        </w:rPr>
        <w:t>IL-17A pre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EE39DA">
        <w:rPr>
          <w:rFonts w:ascii="Times New Roman" w:hAnsi="Times New Roman" w:cs="Times New Roman"/>
          <w:sz w:val="24"/>
          <w:szCs w:val="24"/>
        </w:rPr>
        <w:t xml:space="preserve">treatment group </w:t>
      </w:r>
      <w:r>
        <w:rPr>
          <w:rFonts w:ascii="Times New Roman" w:hAnsi="Times New Roman" w:cs="Times New Roman"/>
          <w:sz w:val="24"/>
          <w:szCs w:val="24"/>
        </w:rPr>
        <w:t xml:space="preserve">than that in </w:t>
      </w:r>
      <w:r w:rsidRPr="00EE39DA">
        <w:rPr>
          <w:rFonts w:ascii="Times New Roman" w:hAnsi="Times New Roman" w:cs="Times New Roman"/>
          <w:sz w:val="24"/>
          <w:szCs w:val="24"/>
        </w:rPr>
        <w:t xml:space="preserve">the </w:t>
      </w:r>
      <w:r w:rsidRPr="00EE39DA">
        <w:rPr>
          <w:rFonts w:ascii="Times New Roman" w:hAnsi="Times New Roman" w:cs="Times New Roman" w:hint="eastAsia"/>
          <w:sz w:val="24"/>
          <w:szCs w:val="24"/>
        </w:rPr>
        <w:t xml:space="preserve">group </w:t>
      </w:r>
      <w:r>
        <w:rPr>
          <w:rFonts w:ascii="Times New Roman" w:hAnsi="Times New Roman" w:cs="Times New Roman"/>
          <w:sz w:val="24"/>
          <w:szCs w:val="24"/>
        </w:rPr>
        <w:t>treated with</w:t>
      </w:r>
      <w:r w:rsidRPr="00EE39D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E39DA">
        <w:rPr>
          <w:rFonts w:ascii="Times New Roman" w:hAnsi="Times New Roman" w:cs="Times New Roman"/>
          <w:sz w:val="24"/>
          <w:szCs w:val="24"/>
        </w:rPr>
        <w:t>IFN-α</w:t>
      </w:r>
      <w:r w:rsidRPr="00EE39DA">
        <w:rPr>
          <w:rFonts w:ascii="Times New Roman" w:hAnsi="Times New Roman" w:cs="Times New Roman" w:hint="eastAsia"/>
          <w:sz w:val="24"/>
          <w:szCs w:val="24"/>
        </w:rPr>
        <w:t xml:space="preserve"> alone</w:t>
      </w:r>
      <w:r>
        <w:rPr>
          <w:rFonts w:ascii="Times New Roman" w:hAnsi="Times New Roman" w:cs="Times New Roman"/>
          <w:sz w:val="24"/>
          <w:szCs w:val="24"/>
        </w:rPr>
        <w:t>. Importantly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re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incubation of JAK1 inhibitor</w:t>
      </w:r>
      <w:r w:rsidRPr="00EE39DA">
        <w:rPr>
          <w:rFonts w:ascii="Times New Roman" w:hAnsi="Times New Roman" w:cs="Times New Roman"/>
          <w:sz w:val="24"/>
          <w:szCs w:val="24"/>
        </w:rPr>
        <w:t xml:space="preserve"> </w:t>
      </w:r>
      <w:r w:rsidR="004D618F">
        <w:rPr>
          <w:rFonts w:ascii="Times New Roman" w:hAnsi="Times New Roman" w:cs="Times New Roman"/>
          <w:sz w:val="24"/>
          <w:szCs w:val="24"/>
        </w:rPr>
        <w:t>remarkably</w:t>
      </w:r>
      <w:r w:rsidR="004D618F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creased</w:t>
      </w:r>
      <w:r w:rsidRPr="00EE39D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HBsAg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HBeA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evels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EE39DA">
        <w:rPr>
          <w:rFonts w:ascii="Times New Roman" w:hAnsi="Times New Roman" w:cs="Times New Roman"/>
          <w:sz w:val="24"/>
          <w:szCs w:val="24"/>
        </w:rPr>
        <w:t xml:space="preserve">compared to </w:t>
      </w:r>
      <w:r>
        <w:rPr>
          <w:rFonts w:ascii="Times New Roman" w:hAnsi="Times New Roman" w:cs="Times New Roman"/>
          <w:sz w:val="24"/>
          <w:szCs w:val="24"/>
        </w:rPr>
        <w:t xml:space="preserve">that </w:t>
      </w:r>
      <w:r w:rsidRPr="00EE39DA">
        <w:rPr>
          <w:rFonts w:ascii="Times New Roman" w:hAnsi="Times New Roman" w:cs="Times New Roman"/>
          <w:sz w:val="24"/>
          <w:szCs w:val="24"/>
        </w:rPr>
        <w:t xml:space="preserve">the </w:t>
      </w:r>
      <w:r w:rsidRPr="00EE39DA">
        <w:rPr>
          <w:rFonts w:ascii="Times New Roman" w:hAnsi="Times New Roman" w:cs="Times New Roman" w:hint="eastAsia"/>
          <w:sz w:val="24"/>
          <w:szCs w:val="24"/>
        </w:rPr>
        <w:t xml:space="preserve">group </w:t>
      </w:r>
      <w:r>
        <w:rPr>
          <w:rFonts w:ascii="Times New Roman" w:hAnsi="Times New Roman" w:cs="Times New Roman" w:hint="eastAsia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IFN-</w:t>
      </w:r>
      <w:r w:rsidRPr="00652980">
        <w:rPr>
          <w:rFonts w:ascii="Times New Roman" w:hAnsi="Times New Roman" w:cs="Times New Roman"/>
          <w:sz w:val="24"/>
          <w:szCs w:val="24"/>
        </w:rPr>
        <w:t>α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reat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lon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D618F">
        <w:rPr>
          <w:rFonts w:ascii="Times New Roman" w:hAnsi="Times New Roman" w:cs="Times New Roman" w:hint="eastAsia"/>
          <w:sz w:val="24"/>
          <w:szCs w:val="24"/>
        </w:rPr>
        <w:t xml:space="preserve">or the </w:t>
      </w:r>
      <w:r w:rsidR="004D618F" w:rsidRPr="00EE39DA">
        <w:rPr>
          <w:rFonts w:ascii="Times New Roman" w:hAnsi="Times New Roman" w:cs="Times New Roman"/>
          <w:sz w:val="24"/>
          <w:szCs w:val="24"/>
        </w:rPr>
        <w:t>IL-17A pre</w:t>
      </w:r>
      <w:r w:rsidR="004D618F">
        <w:rPr>
          <w:rFonts w:ascii="Times New Roman" w:hAnsi="Times New Roman" w:cs="Times New Roman"/>
          <w:sz w:val="24"/>
          <w:szCs w:val="24"/>
        </w:rPr>
        <w:t>-</w:t>
      </w:r>
      <w:r w:rsidR="004D618F" w:rsidRPr="00EE39DA">
        <w:rPr>
          <w:rFonts w:ascii="Times New Roman" w:hAnsi="Times New Roman" w:cs="Times New Roman"/>
          <w:sz w:val="24"/>
          <w:szCs w:val="24"/>
        </w:rPr>
        <w:t>treat</w:t>
      </w:r>
      <w:r w:rsidR="004D618F">
        <w:rPr>
          <w:rFonts w:ascii="Times New Roman" w:hAnsi="Times New Roman" w:cs="Times New Roman" w:hint="eastAsia"/>
          <w:sz w:val="24"/>
          <w:szCs w:val="24"/>
        </w:rPr>
        <w:t>ment</w:t>
      </w:r>
      <w:r w:rsidR="004D618F">
        <w:rPr>
          <w:rFonts w:ascii="Times New Roman" w:hAnsi="Times New Roman" w:cs="Times New Roman"/>
          <w:sz w:val="24"/>
          <w:szCs w:val="24"/>
        </w:rPr>
        <w:t xml:space="preserve"> </w:t>
      </w:r>
      <w:r w:rsidR="004D618F">
        <w:rPr>
          <w:rFonts w:ascii="Times New Roman" w:hAnsi="Times New Roman" w:cs="Times New Roman"/>
          <w:sz w:val="24"/>
          <w:szCs w:val="28"/>
        </w:rPr>
        <w:t>group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E81BFB" w:rsidSect="00F600C7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998FAC" w14:textId="77777777" w:rsidR="003A5D73" w:rsidRDefault="003A5D73" w:rsidP="00371589">
      <w:r>
        <w:separator/>
      </w:r>
    </w:p>
  </w:endnote>
  <w:endnote w:type="continuationSeparator" w:id="0">
    <w:p w14:paraId="31F74979" w14:textId="77777777" w:rsidR="003A5D73" w:rsidRDefault="003A5D73" w:rsidP="003715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166334" w14:textId="77777777" w:rsidR="003A5D73" w:rsidRDefault="003A5D73" w:rsidP="00371589">
      <w:r>
        <w:separator/>
      </w:r>
    </w:p>
  </w:footnote>
  <w:footnote w:type="continuationSeparator" w:id="0">
    <w:p w14:paraId="12BF45B4" w14:textId="77777777" w:rsidR="003A5D73" w:rsidRDefault="003A5D73" w:rsidP="003715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Q0NTI0NTM1NDU0MzFT0lEKTi0uzszPAykwtKwFAGM/WVYtAAAA"/>
  </w:docVars>
  <w:rsids>
    <w:rsidRoot w:val="00D72BDF"/>
    <w:rsid w:val="00004C4A"/>
    <w:rsid w:val="00006439"/>
    <w:rsid w:val="00006635"/>
    <w:rsid w:val="00022034"/>
    <w:rsid w:val="00022FAE"/>
    <w:rsid w:val="000312A9"/>
    <w:rsid w:val="00032384"/>
    <w:rsid w:val="00042CAC"/>
    <w:rsid w:val="00066114"/>
    <w:rsid w:val="0007420A"/>
    <w:rsid w:val="00084C58"/>
    <w:rsid w:val="00085824"/>
    <w:rsid w:val="00085A73"/>
    <w:rsid w:val="00087310"/>
    <w:rsid w:val="00094BD3"/>
    <w:rsid w:val="000A7EBB"/>
    <w:rsid w:val="000B14BF"/>
    <w:rsid w:val="000C5FA6"/>
    <w:rsid w:val="000D3D65"/>
    <w:rsid w:val="000E0B32"/>
    <w:rsid w:val="000E3B1C"/>
    <w:rsid w:val="000E5EFB"/>
    <w:rsid w:val="000F0C32"/>
    <w:rsid w:val="00115B01"/>
    <w:rsid w:val="00121C80"/>
    <w:rsid w:val="001226A8"/>
    <w:rsid w:val="00134AA7"/>
    <w:rsid w:val="001371BB"/>
    <w:rsid w:val="001408B5"/>
    <w:rsid w:val="0015103D"/>
    <w:rsid w:val="00152AC0"/>
    <w:rsid w:val="00160E41"/>
    <w:rsid w:val="001653CD"/>
    <w:rsid w:val="00175ED5"/>
    <w:rsid w:val="001823FE"/>
    <w:rsid w:val="00182AFB"/>
    <w:rsid w:val="00193E56"/>
    <w:rsid w:val="001B2F78"/>
    <w:rsid w:val="001C2C29"/>
    <w:rsid w:val="001D4AE9"/>
    <w:rsid w:val="001E2029"/>
    <w:rsid w:val="001E4AE7"/>
    <w:rsid w:val="001F47F8"/>
    <w:rsid w:val="00226671"/>
    <w:rsid w:val="0023006D"/>
    <w:rsid w:val="00232F2A"/>
    <w:rsid w:val="00233FB0"/>
    <w:rsid w:val="00241E63"/>
    <w:rsid w:val="00246D75"/>
    <w:rsid w:val="00261A29"/>
    <w:rsid w:val="00263C5F"/>
    <w:rsid w:val="00265DA8"/>
    <w:rsid w:val="00274A1F"/>
    <w:rsid w:val="0028287A"/>
    <w:rsid w:val="002860CF"/>
    <w:rsid w:val="0029249C"/>
    <w:rsid w:val="00296078"/>
    <w:rsid w:val="002C6A9E"/>
    <w:rsid w:val="002D4FAC"/>
    <w:rsid w:val="002D504A"/>
    <w:rsid w:val="002E410B"/>
    <w:rsid w:val="002E5E19"/>
    <w:rsid w:val="00301F71"/>
    <w:rsid w:val="003043D4"/>
    <w:rsid w:val="003112A9"/>
    <w:rsid w:val="003232AA"/>
    <w:rsid w:val="003358CB"/>
    <w:rsid w:val="003418BF"/>
    <w:rsid w:val="00341BA5"/>
    <w:rsid w:val="003429E5"/>
    <w:rsid w:val="00343498"/>
    <w:rsid w:val="00350580"/>
    <w:rsid w:val="00350A23"/>
    <w:rsid w:val="0035441F"/>
    <w:rsid w:val="00363E3B"/>
    <w:rsid w:val="003671A5"/>
    <w:rsid w:val="00371589"/>
    <w:rsid w:val="0037386A"/>
    <w:rsid w:val="00382393"/>
    <w:rsid w:val="003909D8"/>
    <w:rsid w:val="00393102"/>
    <w:rsid w:val="003941E2"/>
    <w:rsid w:val="0039653C"/>
    <w:rsid w:val="003A3B32"/>
    <w:rsid w:val="003A48D8"/>
    <w:rsid w:val="003A5D73"/>
    <w:rsid w:val="003A7483"/>
    <w:rsid w:val="003B0218"/>
    <w:rsid w:val="003B46F7"/>
    <w:rsid w:val="003B6134"/>
    <w:rsid w:val="003C4BDD"/>
    <w:rsid w:val="003C4EE5"/>
    <w:rsid w:val="003E4B14"/>
    <w:rsid w:val="003E6A8F"/>
    <w:rsid w:val="004022C2"/>
    <w:rsid w:val="00406792"/>
    <w:rsid w:val="00416A37"/>
    <w:rsid w:val="00421988"/>
    <w:rsid w:val="00426F61"/>
    <w:rsid w:val="00440101"/>
    <w:rsid w:val="004459B7"/>
    <w:rsid w:val="00451C7A"/>
    <w:rsid w:val="00457972"/>
    <w:rsid w:val="00460AF6"/>
    <w:rsid w:val="00472553"/>
    <w:rsid w:val="00475DC6"/>
    <w:rsid w:val="00481829"/>
    <w:rsid w:val="00482E17"/>
    <w:rsid w:val="00490B63"/>
    <w:rsid w:val="004A7D20"/>
    <w:rsid w:val="004B00B8"/>
    <w:rsid w:val="004B0BB3"/>
    <w:rsid w:val="004B10C4"/>
    <w:rsid w:val="004C091F"/>
    <w:rsid w:val="004C18EA"/>
    <w:rsid w:val="004C1F69"/>
    <w:rsid w:val="004C3515"/>
    <w:rsid w:val="004D1BB8"/>
    <w:rsid w:val="004D618F"/>
    <w:rsid w:val="004E239C"/>
    <w:rsid w:val="004E4B6F"/>
    <w:rsid w:val="004E4BAB"/>
    <w:rsid w:val="00503ECC"/>
    <w:rsid w:val="00506C8A"/>
    <w:rsid w:val="00507FEE"/>
    <w:rsid w:val="0051410B"/>
    <w:rsid w:val="00515E96"/>
    <w:rsid w:val="00532BB5"/>
    <w:rsid w:val="00537945"/>
    <w:rsid w:val="005411BC"/>
    <w:rsid w:val="00542DC3"/>
    <w:rsid w:val="005449FF"/>
    <w:rsid w:val="005527F9"/>
    <w:rsid w:val="00562CE7"/>
    <w:rsid w:val="005824D1"/>
    <w:rsid w:val="00592A6B"/>
    <w:rsid w:val="005A3D8A"/>
    <w:rsid w:val="005A6F91"/>
    <w:rsid w:val="005A7DBF"/>
    <w:rsid w:val="005B656A"/>
    <w:rsid w:val="005D026A"/>
    <w:rsid w:val="005D563A"/>
    <w:rsid w:val="005E11F3"/>
    <w:rsid w:val="005E53BC"/>
    <w:rsid w:val="005E709B"/>
    <w:rsid w:val="00600046"/>
    <w:rsid w:val="006008FD"/>
    <w:rsid w:val="00603BBD"/>
    <w:rsid w:val="0060727C"/>
    <w:rsid w:val="00611708"/>
    <w:rsid w:val="00611DA4"/>
    <w:rsid w:val="00614C67"/>
    <w:rsid w:val="00617245"/>
    <w:rsid w:val="00617321"/>
    <w:rsid w:val="006249A9"/>
    <w:rsid w:val="006274DD"/>
    <w:rsid w:val="00633444"/>
    <w:rsid w:val="006449ED"/>
    <w:rsid w:val="00651D2E"/>
    <w:rsid w:val="0065252E"/>
    <w:rsid w:val="00652980"/>
    <w:rsid w:val="00657329"/>
    <w:rsid w:val="00670475"/>
    <w:rsid w:val="00681656"/>
    <w:rsid w:val="00692767"/>
    <w:rsid w:val="006977F4"/>
    <w:rsid w:val="006A06F3"/>
    <w:rsid w:val="006A352A"/>
    <w:rsid w:val="006B1418"/>
    <w:rsid w:val="006C51C2"/>
    <w:rsid w:val="006D0599"/>
    <w:rsid w:val="006F2672"/>
    <w:rsid w:val="006F2D8A"/>
    <w:rsid w:val="006F75E9"/>
    <w:rsid w:val="00703E72"/>
    <w:rsid w:val="007221CF"/>
    <w:rsid w:val="00726907"/>
    <w:rsid w:val="00730EE8"/>
    <w:rsid w:val="00732B42"/>
    <w:rsid w:val="0074783E"/>
    <w:rsid w:val="007602E0"/>
    <w:rsid w:val="0076484E"/>
    <w:rsid w:val="00765370"/>
    <w:rsid w:val="00772DCA"/>
    <w:rsid w:val="00773AED"/>
    <w:rsid w:val="00774BBD"/>
    <w:rsid w:val="00787975"/>
    <w:rsid w:val="007936E7"/>
    <w:rsid w:val="0079470C"/>
    <w:rsid w:val="007A5087"/>
    <w:rsid w:val="007B0398"/>
    <w:rsid w:val="007B0E9F"/>
    <w:rsid w:val="007F1BE4"/>
    <w:rsid w:val="007F1C57"/>
    <w:rsid w:val="00823ECE"/>
    <w:rsid w:val="0085022D"/>
    <w:rsid w:val="0085132F"/>
    <w:rsid w:val="008616CD"/>
    <w:rsid w:val="0086281F"/>
    <w:rsid w:val="008638C2"/>
    <w:rsid w:val="00872845"/>
    <w:rsid w:val="00877FD3"/>
    <w:rsid w:val="00890622"/>
    <w:rsid w:val="008929AC"/>
    <w:rsid w:val="008951C8"/>
    <w:rsid w:val="008A0948"/>
    <w:rsid w:val="008A402E"/>
    <w:rsid w:val="008A6720"/>
    <w:rsid w:val="008B3FFD"/>
    <w:rsid w:val="008C5B33"/>
    <w:rsid w:val="008E7346"/>
    <w:rsid w:val="008F5A0B"/>
    <w:rsid w:val="009066FE"/>
    <w:rsid w:val="00907F52"/>
    <w:rsid w:val="00910822"/>
    <w:rsid w:val="00915FB2"/>
    <w:rsid w:val="0091798B"/>
    <w:rsid w:val="009219C6"/>
    <w:rsid w:val="009255D4"/>
    <w:rsid w:val="009363EF"/>
    <w:rsid w:val="0094198B"/>
    <w:rsid w:val="00947E75"/>
    <w:rsid w:val="0095085C"/>
    <w:rsid w:val="00953F3C"/>
    <w:rsid w:val="00974BA8"/>
    <w:rsid w:val="009765F3"/>
    <w:rsid w:val="00981930"/>
    <w:rsid w:val="00983869"/>
    <w:rsid w:val="0098443B"/>
    <w:rsid w:val="0098497D"/>
    <w:rsid w:val="009978E5"/>
    <w:rsid w:val="009A0595"/>
    <w:rsid w:val="009A27CB"/>
    <w:rsid w:val="009B6B4F"/>
    <w:rsid w:val="009B7A5A"/>
    <w:rsid w:val="009D4150"/>
    <w:rsid w:val="009E4591"/>
    <w:rsid w:val="009E4F34"/>
    <w:rsid w:val="00A003E8"/>
    <w:rsid w:val="00A0471B"/>
    <w:rsid w:val="00A10DDA"/>
    <w:rsid w:val="00A235FE"/>
    <w:rsid w:val="00A276B1"/>
    <w:rsid w:val="00A30498"/>
    <w:rsid w:val="00A353E7"/>
    <w:rsid w:val="00A40A66"/>
    <w:rsid w:val="00A470E3"/>
    <w:rsid w:val="00A54743"/>
    <w:rsid w:val="00A67952"/>
    <w:rsid w:val="00AA24F6"/>
    <w:rsid w:val="00AB1010"/>
    <w:rsid w:val="00AB1FD8"/>
    <w:rsid w:val="00AB7608"/>
    <w:rsid w:val="00AB7662"/>
    <w:rsid w:val="00AC2828"/>
    <w:rsid w:val="00AC2CBD"/>
    <w:rsid w:val="00AC69A9"/>
    <w:rsid w:val="00AD6C6F"/>
    <w:rsid w:val="00AD6EE1"/>
    <w:rsid w:val="00AF0011"/>
    <w:rsid w:val="00AF5B29"/>
    <w:rsid w:val="00B1673E"/>
    <w:rsid w:val="00B22E12"/>
    <w:rsid w:val="00B3652C"/>
    <w:rsid w:val="00B36AF6"/>
    <w:rsid w:val="00B373A6"/>
    <w:rsid w:val="00B406EF"/>
    <w:rsid w:val="00B410C2"/>
    <w:rsid w:val="00B42BF8"/>
    <w:rsid w:val="00B43624"/>
    <w:rsid w:val="00B57551"/>
    <w:rsid w:val="00B64610"/>
    <w:rsid w:val="00B743EF"/>
    <w:rsid w:val="00B9129D"/>
    <w:rsid w:val="00BC1149"/>
    <w:rsid w:val="00BC5D96"/>
    <w:rsid w:val="00BD66DC"/>
    <w:rsid w:val="00BE1517"/>
    <w:rsid w:val="00BF4084"/>
    <w:rsid w:val="00BF51C8"/>
    <w:rsid w:val="00C01272"/>
    <w:rsid w:val="00C0261A"/>
    <w:rsid w:val="00C07930"/>
    <w:rsid w:val="00C141FB"/>
    <w:rsid w:val="00C42061"/>
    <w:rsid w:val="00C56AF5"/>
    <w:rsid w:val="00C74877"/>
    <w:rsid w:val="00CA748F"/>
    <w:rsid w:val="00CD0E2D"/>
    <w:rsid w:val="00CE1761"/>
    <w:rsid w:val="00CE181E"/>
    <w:rsid w:val="00CE1EF6"/>
    <w:rsid w:val="00CE2CF3"/>
    <w:rsid w:val="00CE30D5"/>
    <w:rsid w:val="00CF6685"/>
    <w:rsid w:val="00D169D5"/>
    <w:rsid w:val="00D22E7B"/>
    <w:rsid w:val="00D26939"/>
    <w:rsid w:val="00D5321C"/>
    <w:rsid w:val="00D544B0"/>
    <w:rsid w:val="00D66992"/>
    <w:rsid w:val="00D72BDF"/>
    <w:rsid w:val="00D77FA4"/>
    <w:rsid w:val="00D8046E"/>
    <w:rsid w:val="00D91491"/>
    <w:rsid w:val="00D94B1F"/>
    <w:rsid w:val="00D95C5C"/>
    <w:rsid w:val="00DB1FF4"/>
    <w:rsid w:val="00DB76BE"/>
    <w:rsid w:val="00DC0E76"/>
    <w:rsid w:val="00DC7F3F"/>
    <w:rsid w:val="00DD2362"/>
    <w:rsid w:val="00DF70D7"/>
    <w:rsid w:val="00E02ACA"/>
    <w:rsid w:val="00E039D1"/>
    <w:rsid w:val="00E05BBC"/>
    <w:rsid w:val="00E15C88"/>
    <w:rsid w:val="00E15E69"/>
    <w:rsid w:val="00E228A7"/>
    <w:rsid w:val="00E24CEE"/>
    <w:rsid w:val="00E34E89"/>
    <w:rsid w:val="00E36DCC"/>
    <w:rsid w:val="00E5038E"/>
    <w:rsid w:val="00E505D5"/>
    <w:rsid w:val="00E544A8"/>
    <w:rsid w:val="00E546D6"/>
    <w:rsid w:val="00E612AD"/>
    <w:rsid w:val="00E62656"/>
    <w:rsid w:val="00E63C50"/>
    <w:rsid w:val="00E6403B"/>
    <w:rsid w:val="00E65E46"/>
    <w:rsid w:val="00E7043C"/>
    <w:rsid w:val="00E70B04"/>
    <w:rsid w:val="00E81BFB"/>
    <w:rsid w:val="00E8303E"/>
    <w:rsid w:val="00E835CE"/>
    <w:rsid w:val="00E852FA"/>
    <w:rsid w:val="00E863C6"/>
    <w:rsid w:val="00E97210"/>
    <w:rsid w:val="00EA4DF0"/>
    <w:rsid w:val="00EC5515"/>
    <w:rsid w:val="00EC7208"/>
    <w:rsid w:val="00ED30D8"/>
    <w:rsid w:val="00ED3959"/>
    <w:rsid w:val="00ED4845"/>
    <w:rsid w:val="00ED6E6F"/>
    <w:rsid w:val="00F03AE5"/>
    <w:rsid w:val="00F119F7"/>
    <w:rsid w:val="00F37BFC"/>
    <w:rsid w:val="00F40E65"/>
    <w:rsid w:val="00F4551B"/>
    <w:rsid w:val="00F52814"/>
    <w:rsid w:val="00F600C7"/>
    <w:rsid w:val="00F6113B"/>
    <w:rsid w:val="00F61EA1"/>
    <w:rsid w:val="00F67A6D"/>
    <w:rsid w:val="00F77DD2"/>
    <w:rsid w:val="00F82B27"/>
    <w:rsid w:val="00F84F35"/>
    <w:rsid w:val="00F94B58"/>
    <w:rsid w:val="00F95400"/>
    <w:rsid w:val="00F968A6"/>
    <w:rsid w:val="00FA0DD2"/>
    <w:rsid w:val="00FA1618"/>
    <w:rsid w:val="00FB1BE7"/>
    <w:rsid w:val="00FB2A78"/>
    <w:rsid w:val="00FB2F4D"/>
    <w:rsid w:val="00FC04A4"/>
    <w:rsid w:val="00FC3DAA"/>
    <w:rsid w:val="00FC40F5"/>
    <w:rsid w:val="00FC41DD"/>
    <w:rsid w:val="00FD01EC"/>
    <w:rsid w:val="00FD084D"/>
    <w:rsid w:val="00FD4741"/>
    <w:rsid w:val="00FE3E0D"/>
    <w:rsid w:val="00FE4DA2"/>
    <w:rsid w:val="00FE7ECE"/>
    <w:rsid w:val="00FF2399"/>
    <w:rsid w:val="00FF4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444833"/>
  <w15:docId w15:val="{6A618E87-8A97-48FA-97BF-9CC7ADAFEA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3D8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unhideWhenUsed/>
    <w:rsid w:val="00C141F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C141FB"/>
    <w:rPr>
      <w:rFonts w:ascii="宋体" w:eastAsia="宋体" w:hAnsi="宋体" w:cs="宋体"/>
      <w:kern w:val="0"/>
      <w:sz w:val="24"/>
      <w:szCs w:val="24"/>
    </w:rPr>
  </w:style>
  <w:style w:type="character" w:customStyle="1" w:styleId="y2iqfc">
    <w:name w:val="y2iqfc"/>
    <w:basedOn w:val="a0"/>
    <w:rsid w:val="00C141FB"/>
  </w:style>
  <w:style w:type="paragraph" w:styleId="a3">
    <w:name w:val="header"/>
    <w:basedOn w:val="a"/>
    <w:link w:val="a4"/>
    <w:uiPriority w:val="99"/>
    <w:unhideWhenUsed/>
    <w:rsid w:val="003715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7158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15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71589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371589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371589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6F75E9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6F75E9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6F75E9"/>
  </w:style>
  <w:style w:type="paragraph" w:styleId="ac">
    <w:name w:val="annotation subject"/>
    <w:basedOn w:val="aa"/>
    <w:next w:val="aa"/>
    <w:link w:val="ad"/>
    <w:uiPriority w:val="99"/>
    <w:semiHidden/>
    <w:unhideWhenUsed/>
    <w:rsid w:val="006F75E9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6F75E9"/>
    <w:rPr>
      <w:b/>
      <w:bCs/>
    </w:rPr>
  </w:style>
  <w:style w:type="table" w:styleId="ae">
    <w:name w:val="Table Grid"/>
    <w:basedOn w:val="a1"/>
    <w:uiPriority w:val="39"/>
    <w:rsid w:val="004579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52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0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9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0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2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97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0842CB-27B2-4848-A7C1-A8AE3A0534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2</Pages>
  <Words>204</Words>
  <Characters>1165</Characters>
  <Application>Microsoft Office Word</Application>
  <DocSecurity>0</DocSecurity>
  <Lines>9</Lines>
  <Paragraphs>2</Paragraphs>
  <ScaleCrop>false</ScaleCrop>
  <Company/>
  <LinksUpToDate>false</LinksUpToDate>
  <CharactersWithSpaces>1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张 家璇</dc:creator>
  <cp:lastModifiedBy>张 家璇</cp:lastModifiedBy>
  <cp:revision>21</cp:revision>
  <dcterms:created xsi:type="dcterms:W3CDTF">2021-11-16T12:39:00Z</dcterms:created>
  <dcterms:modified xsi:type="dcterms:W3CDTF">2022-01-31T06:44:00Z</dcterms:modified>
</cp:coreProperties>
</file>